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7AD" w:rsidRPr="000037D3" w:rsidRDefault="0060564C" w:rsidP="0060564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 w:rsidR="006C37AD" w:rsidRPr="000037D3">
        <w:rPr>
          <w:rFonts w:ascii="Times New Roman" w:hAnsi="Times New Roman" w:cs="Times New Roman"/>
          <w:b/>
          <w:sz w:val="24"/>
          <w:szCs w:val="24"/>
        </w:rPr>
        <w:t>Table. Representation for comparison of proportio</w:t>
      </w:r>
      <w:r w:rsidR="00EB0539">
        <w:rPr>
          <w:rFonts w:ascii="Times New Roman" w:hAnsi="Times New Roman" w:cs="Times New Roman"/>
          <w:b/>
          <w:sz w:val="24"/>
          <w:szCs w:val="24"/>
        </w:rPr>
        <w:t>n of occurrence of death by BMI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18"/>
        <w:gridCol w:w="1853"/>
        <w:gridCol w:w="1853"/>
        <w:gridCol w:w="1853"/>
        <w:gridCol w:w="1853"/>
      </w:tblGrid>
      <w:tr w:rsidR="006C37AD" w:rsidRPr="000037D3" w:rsidTr="009809C4">
        <w:trPr>
          <w:trHeight w:val="46"/>
        </w:trPr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7AD" w:rsidRPr="000037D3" w:rsidRDefault="006C37AD" w:rsidP="009809C4">
            <w:pPr>
              <w:pStyle w:val="a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7D3">
              <w:rPr>
                <w:rFonts w:ascii="Times New Roman" w:hAnsi="Times New Roman" w:cs="Times New Roman"/>
                <w:b/>
                <w:sz w:val="24"/>
                <w:szCs w:val="24"/>
              </w:rPr>
              <w:t>BMI categor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kg/m</w:t>
            </w:r>
            <w:r w:rsidRPr="00DB43B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:rsidR="006C37AD" w:rsidRDefault="006C37AD" w:rsidP="009809C4">
            <w:pPr>
              <w:pStyle w:val="a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otal</w:t>
            </w:r>
          </w:p>
          <w:p w:rsidR="006C37AD" w:rsidRPr="000037D3" w:rsidRDefault="006C37AD" w:rsidP="009809C4">
            <w:pPr>
              <w:pStyle w:val="a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301,081)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37AD" w:rsidRPr="000037D3" w:rsidRDefault="006C37AD" w:rsidP="009809C4">
            <w:pPr>
              <w:pStyle w:val="a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7D3">
              <w:rPr>
                <w:rFonts w:ascii="Times New Roman" w:hAnsi="Times New Roman" w:cs="Times New Roman"/>
                <w:b/>
                <w:sz w:val="24"/>
                <w:szCs w:val="24"/>
              </w:rPr>
              <w:t>Censoring</w:t>
            </w:r>
          </w:p>
          <w:p w:rsidR="006C37AD" w:rsidRPr="000037D3" w:rsidRDefault="006C37AD" w:rsidP="009809C4">
            <w:pPr>
              <w:pStyle w:val="a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7D3">
              <w:rPr>
                <w:rFonts w:ascii="Times New Roman" w:hAnsi="Times New Roman" w:cs="Times New Roman"/>
                <w:b/>
                <w:sz w:val="24"/>
                <w:szCs w:val="24"/>
              </w:rPr>
              <w:t>(n=287,610)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37AD" w:rsidRPr="000037D3" w:rsidRDefault="006C37AD" w:rsidP="009809C4">
            <w:pPr>
              <w:pStyle w:val="a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7D3">
              <w:rPr>
                <w:rFonts w:ascii="Times New Roman" w:hAnsi="Times New Roman" w:cs="Times New Roman"/>
                <w:b/>
                <w:sz w:val="24"/>
                <w:szCs w:val="24"/>
              </w:rPr>
              <w:t>Tuberculosis</w:t>
            </w:r>
          </w:p>
          <w:p w:rsidR="006C37AD" w:rsidRPr="000037D3" w:rsidRDefault="006C37AD" w:rsidP="009809C4">
            <w:pPr>
              <w:pStyle w:val="a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0037D3">
              <w:rPr>
                <w:rFonts w:ascii="Times New Roman" w:hAnsi="Times New Roman" w:cs="Times New Roman"/>
                <w:b/>
                <w:sz w:val="24"/>
                <w:szCs w:val="24"/>
              </w:rPr>
              <w:t>n=3,772)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37AD" w:rsidRPr="000037D3" w:rsidRDefault="006C37AD" w:rsidP="009809C4">
            <w:pPr>
              <w:pStyle w:val="a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7D3">
              <w:rPr>
                <w:rFonts w:ascii="Times New Roman" w:hAnsi="Times New Roman" w:cs="Times New Roman"/>
                <w:b/>
                <w:sz w:val="24"/>
                <w:szCs w:val="24"/>
              </w:rPr>
              <w:t>Death</w:t>
            </w:r>
          </w:p>
          <w:p w:rsidR="006C37AD" w:rsidRPr="000037D3" w:rsidRDefault="006C37AD" w:rsidP="009809C4">
            <w:pPr>
              <w:pStyle w:val="a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7D3">
              <w:rPr>
                <w:rFonts w:ascii="Times New Roman" w:hAnsi="Times New Roman" w:cs="Times New Roman"/>
                <w:b/>
                <w:sz w:val="24"/>
                <w:szCs w:val="24"/>
              </w:rPr>
              <w:t>(n=9,699)</w:t>
            </w:r>
          </w:p>
        </w:tc>
      </w:tr>
      <w:tr w:rsidR="006C37AD" w:rsidRPr="000037D3" w:rsidTr="009809C4">
        <w:trPr>
          <w:trHeight w:val="46"/>
        </w:trPr>
        <w:tc>
          <w:tcPr>
            <w:tcW w:w="16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37AD" w:rsidRPr="00137E8F" w:rsidRDefault="006C37AD" w:rsidP="009809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7E8F">
              <w:rPr>
                <w:rFonts w:ascii="Times New Roman" w:eastAsia="맑은 고딕" w:hAnsi="Times New Roman" w:cs="Times New Roman"/>
                <w:sz w:val="24"/>
                <w:szCs w:val="24"/>
              </w:rPr>
              <w:t>&lt;</w:t>
            </w:r>
            <w:r w:rsidRPr="00137E8F">
              <w:rPr>
                <w:rFonts w:ascii="Times New Roman" w:eastAsiaTheme="minorHAnsi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:rsidR="006C37AD" w:rsidRPr="000037D3" w:rsidRDefault="006C37AD" w:rsidP="009809C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1,955 (100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7AD" w:rsidRPr="000037D3" w:rsidRDefault="006C37AD" w:rsidP="009809C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11059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(92.5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7AD" w:rsidRPr="000037D3" w:rsidRDefault="006C37AD" w:rsidP="009809C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257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(2.2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7AD" w:rsidRPr="000037D3" w:rsidRDefault="006C37AD" w:rsidP="009809C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639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(5.4)</w:t>
            </w:r>
          </w:p>
        </w:tc>
      </w:tr>
      <w:tr w:rsidR="006C37AD" w:rsidRPr="000037D3" w:rsidTr="009809C4">
        <w:tc>
          <w:tcPr>
            <w:tcW w:w="1618" w:type="dxa"/>
            <w:shd w:val="clear" w:color="000000" w:fill="FFFFFF"/>
            <w:noWrap/>
            <w:vAlign w:val="center"/>
            <w:hideMark/>
          </w:tcPr>
          <w:p w:rsidR="006C37AD" w:rsidRPr="00137E8F" w:rsidRDefault="006C37AD" w:rsidP="009809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7E8F">
              <w:rPr>
                <w:rFonts w:ascii="Times New Roman" w:eastAsiaTheme="minorHAnsi" w:hAnsi="Times New Roman" w:cs="Times New Roman"/>
                <w:sz w:val="24"/>
                <w:szCs w:val="24"/>
              </w:rPr>
              <w:t>18.5 to 22.9</w:t>
            </w:r>
          </w:p>
        </w:tc>
        <w:tc>
          <w:tcPr>
            <w:tcW w:w="1853" w:type="dxa"/>
          </w:tcPr>
          <w:p w:rsidR="006C37AD" w:rsidRPr="000037D3" w:rsidRDefault="006C37AD" w:rsidP="009809C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027D8">
              <w:rPr>
                <w:rFonts w:ascii="Times New Roman" w:eastAsiaTheme="minorHAnsi" w:hAnsi="Times New Roman" w:cs="Times New Roman"/>
                <w:sz w:val="24"/>
                <w:szCs w:val="24"/>
              </w:rPr>
              <w:t>119,813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10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7AD" w:rsidRPr="000037D3" w:rsidRDefault="006C37AD" w:rsidP="009809C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11386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(95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.0</w:t>
            </w: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7AD" w:rsidRPr="000037D3" w:rsidRDefault="006C37AD" w:rsidP="009809C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1893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(1.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7AD" w:rsidRPr="000037D3" w:rsidRDefault="006C37AD" w:rsidP="009809C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4059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(3.4)</w:t>
            </w:r>
          </w:p>
        </w:tc>
      </w:tr>
      <w:tr w:rsidR="006C37AD" w:rsidRPr="000037D3" w:rsidTr="009809C4">
        <w:tc>
          <w:tcPr>
            <w:tcW w:w="1618" w:type="dxa"/>
            <w:shd w:val="clear" w:color="000000" w:fill="FFFFFF"/>
            <w:noWrap/>
            <w:vAlign w:val="center"/>
            <w:hideMark/>
          </w:tcPr>
          <w:p w:rsidR="006C37AD" w:rsidRPr="00137E8F" w:rsidRDefault="006C37AD" w:rsidP="009809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7E8F">
              <w:rPr>
                <w:rFonts w:ascii="Times New Roman" w:eastAsiaTheme="minorHAnsi" w:hAnsi="Times New Roman" w:cs="Times New Roman"/>
                <w:sz w:val="24"/>
                <w:szCs w:val="24"/>
              </w:rPr>
              <w:t>23 to 24.9</w:t>
            </w:r>
          </w:p>
        </w:tc>
        <w:tc>
          <w:tcPr>
            <w:tcW w:w="1853" w:type="dxa"/>
          </w:tcPr>
          <w:p w:rsidR="006C37AD" w:rsidRPr="000037D3" w:rsidRDefault="006C37AD" w:rsidP="009809C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74,419 (10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7AD" w:rsidRPr="000037D3" w:rsidRDefault="006C37AD" w:rsidP="009809C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71388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(95.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7AD" w:rsidRPr="000037D3" w:rsidRDefault="006C37AD" w:rsidP="009809C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839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(1.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7AD" w:rsidRPr="000037D3" w:rsidRDefault="006C37AD" w:rsidP="009809C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219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(3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.0</w:t>
            </w: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</w:tr>
      <w:tr w:rsidR="006C37AD" w:rsidRPr="000037D3" w:rsidTr="009809C4">
        <w:tc>
          <w:tcPr>
            <w:tcW w:w="1618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6C37AD" w:rsidRPr="00137E8F" w:rsidRDefault="006C37AD" w:rsidP="009809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7E8F">
              <w:rPr>
                <w:rFonts w:ascii="Times New Roman" w:eastAsiaTheme="minorHAnsi" w:hAnsi="Times New Roman" w:cs="Times New Roman"/>
                <w:sz w:val="24"/>
                <w:szCs w:val="24"/>
              </w:rPr>
              <w:t>25 to 29.9</w:t>
            </w:r>
          </w:p>
        </w:tc>
        <w:tc>
          <w:tcPr>
            <w:tcW w:w="1853" w:type="dxa"/>
            <w:tcBorders>
              <w:bottom w:val="nil"/>
            </w:tcBorders>
          </w:tcPr>
          <w:p w:rsidR="006C37AD" w:rsidRPr="000037D3" w:rsidRDefault="006C37AD" w:rsidP="009809C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66B8B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85,806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(10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7AD" w:rsidRPr="000037D3" w:rsidRDefault="006C37AD" w:rsidP="009809C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82558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(96.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7AD" w:rsidRPr="000037D3" w:rsidRDefault="006C37AD" w:rsidP="009809C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72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7AD" w:rsidRPr="000037D3" w:rsidRDefault="006C37AD" w:rsidP="009809C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2528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(3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.0</w:t>
            </w: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</w:tr>
      <w:tr w:rsidR="006C37AD" w:rsidRPr="000037D3" w:rsidTr="009809C4">
        <w:tc>
          <w:tcPr>
            <w:tcW w:w="16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37AD" w:rsidRPr="00137E8F" w:rsidRDefault="006C37AD" w:rsidP="009809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7E8F">
              <w:rPr>
                <w:rFonts w:ascii="Times New Roman" w:eastAsiaTheme="minorHAnsi" w:hAnsi="Times New Roman" w:cs="Times New Roman"/>
                <w:sz w:val="24"/>
                <w:szCs w:val="24"/>
              </w:rPr>
              <w:t>≥ 30</w:t>
            </w: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</w:tcPr>
          <w:p w:rsidR="006C37AD" w:rsidRPr="000037D3" w:rsidRDefault="006C37AD" w:rsidP="009809C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66B8B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9,088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(100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37AD" w:rsidRPr="000037D3" w:rsidRDefault="006C37AD" w:rsidP="009809C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8744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(96.2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37AD" w:rsidRPr="000037D3" w:rsidRDefault="006C37AD" w:rsidP="009809C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63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(0.7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37AD" w:rsidRPr="000037D3" w:rsidRDefault="006C37AD" w:rsidP="009809C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28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0037D3">
              <w:rPr>
                <w:rFonts w:ascii="Times New Roman" w:eastAsiaTheme="minorHAnsi" w:hAnsi="Times New Roman" w:cs="Times New Roman"/>
                <w:sz w:val="24"/>
                <w:szCs w:val="24"/>
              </w:rPr>
              <w:t>(3.1)</w:t>
            </w:r>
          </w:p>
        </w:tc>
      </w:tr>
    </w:tbl>
    <w:p w:rsidR="006C37AD" w:rsidRPr="000037D3" w:rsidRDefault="006C37AD" w:rsidP="006C37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ata are presented as 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%)</w:t>
      </w:r>
    </w:p>
    <w:p w:rsidR="006C37AD" w:rsidRDefault="006C37AD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6C37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34A6" w:rsidRDefault="002634A6" w:rsidP="00A21B48">
      <w:pPr>
        <w:spacing w:after="0" w:line="240" w:lineRule="auto"/>
      </w:pPr>
      <w:r>
        <w:separator/>
      </w:r>
    </w:p>
  </w:endnote>
  <w:endnote w:type="continuationSeparator" w:id="0">
    <w:p w:rsidR="002634A6" w:rsidRDefault="002634A6" w:rsidP="00A21B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34A6" w:rsidRDefault="002634A6" w:rsidP="00A21B48">
      <w:pPr>
        <w:spacing w:after="0" w:line="240" w:lineRule="auto"/>
      </w:pPr>
      <w:r>
        <w:separator/>
      </w:r>
    </w:p>
  </w:footnote>
  <w:footnote w:type="continuationSeparator" w:id="0">
    <w:p w:rsidR="002634A6" w:rsidRDefault="002634A6" w:rsidP="00A21B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291ECB"/>
    <w:multiLevelType w:val="hybridMultilevel"/>
    <w:tmpl w:val="396C3F9E"/>
    <w:lvl w:ilvl="0" w:tplc="146238F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101"/>
    <w:rsid w:val="000037D3"/>
    <w:rsid w:val="000957F5"/>
    <w:rsid w:val="000A1820"/>
    <w:rsid w:val="000A703D"/>
    <w:rsid w:val="00171238"/>
    <w:rsid w:val="001E127C"/>
    <w:rsid w:val="0022201B"/>
    <w:rsid w:val="002523F7"/>
    <w:rsid w:val="002634A6"/>
    <w:rsid w:val="002B5309"/>
    <w:rsid w:val="002D428C"/>
    <w:rsid w:val="00334D72"/>
    <w:rsid w:val="003E27D5"/>
    <w:rsid w:val="00423596"/>
    <w:rsid w:val="00431B68"/>
    <w:rsid w:val="004C3851"/>
    <w:rsid w:val="00585891"/>
    <w:rsid w:val="005C668E"/>
    <w:rsid w:val="005D1EDA"/>
    <w:rsid w:val="0060564C"/>
    <w:rsid w:val="006104FB"/>
    <w:rsid w:val="00635C2A"/>
    <w:rsid w:val="0069234D"/>
    <w:rsid w:val="006B313A"/>
    <w:rsid w:val="006C37AD"/>
    <w:rsid w:val="006E0DE7"/>
    <w:rsid w:val="007027D8"/>
    <w:rsid w:val="007B6C36"/>
    <w:rsid w:val="008121EA"/>
    <w:rsid w:val="008C3CB4"/>
    <w:rsid w:val="008E62AD"/>
    <w:rsid w:val="008F0145"/>
    <w:rsid w:val="00927FBE"/>
    <w:rsid w:val="00A21B48"/>
    <w:rsid w:val="00A73101"/>
    <w:rsid w:val="00B1396B"/>
    <w:rsid w:val="00BB7F79"/>
    <w:rsid w:val="00BC702F"/>
    <w:rsid w:val="00BF2DA4"/>
    <w:rsid w:val="00CC3B0F"/>
    <w:rsid w:val="00CD0E69"/>
    <w:rsid w:val="00D40EE6"/>
    <w:rsid w:val="00D433CC"/>
    <w:rsid w:val="00D77AA9"/>
    <w:rsid w:val="00DB43B2"/>
    <w:rsid w:val="00E21092"/>
    <w:rsid w:val="00E3439F"/>
    <w:rsid w:val="00E52871"/>
    <w:rsid w:val="00EA0BB3"/>
    <w:rsid w:val="00EB0539"/>
    <w:rsid w:val="00ED61ED"/>
    <w:rsid w:val="00F93C33"/>
    <w:rsid w:val="00FB0F3E"/>
    <w:rsid w:val="00FF5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73101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A73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A21B4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21B48"/>
  </w:style>
  <w:style w:type="paragraph" w:styleId="a6">
    <w:name w:val="footer"/>
    <w:basedOn w:val="a"/>
    <w:link w:val="Char0"/>
    <w:uiPriority w:val="99"/>
    <w:unhideWhenUsed/>
    <w:rsid w:val="00A21B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21B48"/>
  </w:style>
  <w:style w:type="paragraph" w:customStyle="1" w:styleId="a7">
    <w:name w:val="바탕글"/>
    <w:basedOn w:val="a"/>
    <w:rsid w:val="00A21B48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8">
    <w:name w:val="List Paragraph"/>
    <w:basedOn w:val="a"/>
    <w:uiPriority w:val="34"/>
    <w:qFormat/>
    <w:rsid w:val="000A703D"/>
    <w:pPr>
      <w:spacing w:after="160" w:line="259" w:lineRule="auto"/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73101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A73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A21B4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21B48"/>
  </w:style>
  <w:style w:type="paragraph" w:styleId="a6">
    <w:name w:val="footer"/>
    <w:basedOn w:val="a"/>
    <w:link w:val="Char0"/>
    <w:uiPriority w:val="99"/>
    <w:unhideWhenUsed/>
    <w:rsid w:val="00A21B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21B48"/>
  </w:style>
  <w:style w:type="paragraph" w:customStyle="1" w:styleId="a7">
    <w:name w:val="바탕글"/>
    <w:basedOn w:val="a"/>
    <w:rsid w:val="00A21B48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8">
    <w:name w:val="List Paragraph"/>
    <w:basedOn w:val="a"/>
    <w:uiPriority w:val="34"/>
    <w:qFormat/>
    <w:rsid w:val="000A703D"/>
    <w:pPr>
      <w:spacing w:after="160" w:line="259" w:lineRule="auto"/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6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587EE3-6DC4-4F9D-8580-AFDF8E31C2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00G1_TWR</dc:creator>
  <cp:lastModifiedBy>600G1_TWR</cp:lastModifiedBy>
  <cp:revision>3</cp:revision>
  <dcterms:created xsi:type="dcterms:W3CDTF">2017-11-06T02:40:00Z</dcterms:created>
  <dcterms:modified xsi:type="dcterms:W3CDTF">2017-11-07T01:34:00Z</dcterms:modified>
</cp:coreProperties>
</file>